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AF5A5" w14:textId="7A4F8717" w:rsidR="00CA52D8" w:rsidRPr="005F7CCF" w:rsidRDefault="000C6405" w:rsidP="00E81900">
      <w:pPr>
        <w:spacing w:after="0" w:line="480" w:lineRule="auto"/>
        <w:jc w:val="both"/>
        <w:rPr>
          <w:rFonts w:cs="Times New Roman"/>
          <w:szCs w:val="24"/>
        </w:rPr>
      </w:pPr>
      <w:r w:rsidRPr="005F7CCF">
        <w:rPr>
          <w:rFonts w:cs="Times New Roman"/>
          <w:b/>
          <w:szCs w:val="24"/>
        </w:rPr>
        <w:t xml:space="preserve">S1 </w:t>
      </w:r>
      <w:r w:rsidR="000F46D9" w:rsidRPr="005F7CCF">
        <w:rPr>
          <w:rFonts w:cs="Times New Roman"/>
          <w:b/>
          <w:szCs w:val="24"/>
        </w:rPr>
        <w:t>Table.</w:t>
      </w:r>
      <w:r w:rsidR="000F46D9" w:rsidRPr="005F7CCF">
        <w:rPr>
          <w:rFonts w:cs="Times New Roman"/>
          <w:szCs w:val="24"/>
        </w:rPr>
        <w:t xml:space="preserve"> </w:t>
      </w:r>
      <w:bookmarkStart w:id="0" w:name="_Hlk187662716"/>
      <w:r w:rsidR="00FA6E69" w:rsidRPr="005F7CCF">
        <w:rPr>
          <w:rFonts w:eastAsia="宋体" w:cs="Times New Roman" w:hint="eastAsia"/>
          <w:szCs w:val="24"/>
          <w:lang w:val="en-GB" w:eastAsia="zh-CN"/>
        </w:rPr>
        <w:t>Primers for clone construction</w:t>
      </w:r>
      <w:r w:rsidR="00CA52D8" w:rsidRPr="005F7CCF">
        <w:rPr>
          <w:rFonts w:eastAsia="宋体" w:cs="Times New Roman" w:hint="eastAsia"/>
          <w:szCs w:val="24"/>
          <w:lang w:val="en-GB"/>
        </w:rPr>
        <w:t>.</w:t>
      </w:r>
      <w:bookmarkEnd w:id="0"/>
    </w:p>
    <w:tbl>
      <w:tblPr>
        <w:tblpPr w:leftFromText="180" w:rightFromText="180" w:vertAnchor="text" w:tblpXSpec="center" w:tblpY="1"/>
        <w:tblOverlap w:val="never"/>
        <w:tblW w:w="8708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1E0" w:firstRow="1" w:lastRow="1" w:firstColumn="1" w:lastColumn="1" w:noHBand="0" w:noVBand="0"/>
      </w:tblPr>
      <w:tblGrid>
        <w:gridCol w:w="1700"/>
        <w:gridCol w:w="5265"/>
        <w:gridCol w:w="1743"/>
      </w:tblGrid>
      <w:tr w:rsidR="005F7CCF" w:rsidRPr="005F7CCF" w14:paraId="45FEB66D" w14:textId="77777777" w:rsidTr="00C240A5">
        <w:trPr>
          <w:trHeight w:val="731"/>
          <w:jc w:val="center"/>
        </w:trPr>
        <w:tc>
          <w:tcPr>
            <w:tcW w:w="1700" w:type="dxa"/>
            <w:vAlign w:val="center"/>
          </w:tcPr>
          <w:p w14:paraId="3487AEEF" w14:textId="7B699D62" w:rsidR="005F7CCF" w:rsidRPr="005F7CCF" w:rsidRDefault="005F7CCF" w:rsidP="009A1FA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F7CCF">
              <w:rPr>
                <w:rFonts w:cs="Times New Roman" w:hint="eastAsia"/>
                <w:b/>
                <w:bCs/>
                <w:szCs w:val="24"/>
                <w:lang w:eastAsia="zh-CN"/>
              </w:rPr>
              <w:t>Gene ID</w:t>
            </w:r>
          </w:p>
        </w:tc>
        <w:tc>
          <w:tcPr>
            <w:tcW w:w="5265" w:type="dxa"/>
            <w:vAlign w:val="center"/>
          </w:tcPr>
          <w:p w14:paraId="3B9EFAFA" w14:textId="27F6500A" w:rsidR="005F7CCF" w:rsidRPr="005F7CCF" w:rsidRDefault="005F7CCF" w:rsidP="009A1FA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F7CCF">
              <w:rPr>
                <w:rFonts w:cs="Times New Roman" w:hint="eastAsia"/>
                <w:b/>
                <w:bCs/>
                <w:szCs w:val="24"/>
                <w:lang w:eastAsia="zh-CN"/>
              </w:rPr>
              <w:t>Primers (5</w:t>
            </w:r>
            <w:r w:rsidRPr="005F7CCF">
              <w:rPr>
                <w:rFonts w:cs="Times New Roman"/>
                <w:b/>
                <w:bCs/>
                <w:szCs w:val="24"/>
                <w:lang w:eastAsia="zh-CN"/>
              </w:rPr>
              <w:t>’</w:t>
            </w:r>
            <w:r w:rsidRPr="005F7CCF">
              <w:rPr>
                <w:rFonts w:cs="Times New Roman" w:hint="eastAsia"/>
                <w:b/>
                <w:bCs/>
                <w:szCs w:val="24"/>
                <w:lang w:eastAsia="zh-CN"/>
              </w:rPr>
              <w:t>-3</w:t>
            </w:r>
            <w:r w:rsidRPr="005F7CCF">
              <w:rPr>
                <w:rFonts w:cs="Times New Roman"/>
                <w:b/>
                <w:bCs/>
                <w:szCs w:val="24"/>
                <w:lang w:eastAsia="zh-CN"/>
              </w:rPr>
              <w:t>’</w:t>
            </w:r>
            <w:r w:rsidRPr="005F7CCF">
              <w:rPr>
                <w:rFonts w:cs="Times New Roman" w:hint="eastAsia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743" w:type="dxa"/>
            <w:vAlign w:val="center"/>
          </w:tcPr>
          <w:p w14:paraId="2CB0F3A1" w14:textId="59E96D04" w:rsidR="005F7CCF" w:rsidRPr="005F7CCF" w:rsidRDefault="005F7CCF" w:rsidP="009A1FA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F7CCF">
              <w:rPr>
                <w:rFonts w:cs="Times New Roman" w:hint="eastAsia"/>
                <w:b/>
                <w:bCs/>
                <w:szCs w:val="24"/>
                <w:lang w:eastAsia="zh-CN"/>
              </w:rPr>
              <w:t>Product length (bp)</w:t>
            </w:r>
          </w:p>
        </w:tc>
      </w:tr>
      <w:tr w:rsidR="005F7CCF" w:rsidRPr="005F7CCF" w14:paraId="769FF59E" w14:textId="77777777" w:rsidTr="00C240A5">
        <w:trPr>
          <w:trHeight w:val="731"/>
          <w:jc w:val="center"/>
        </w:trPr>
        <w:tc>
          <w:tcPr>
            <w:tcW w:w="1700" w:type="dxa"/>
            <w:vAlign w:val="center"/>
          </w:tcPr>
          <w:p w14:paraId="62943FC1" w14:textId="77777777" w:rsidR="005F7CCF" w:rsidRPr="005F7CCF" w:rsidRDefault="005F7CCF" w:rsidP="009A1FA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SjCL1</w:t>
            </w:r>
          </w:p>
          <w:p w14:paraId="7B8A1062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</w:p>
          <w:p w14:paraId="6C5EAD4C" w14:textId="1AAD7271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SJCL2</w:t>
            </w:r>
          </w:p>
          <w:p w14:paraId="4500D1B4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072B22D1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SjCL3</w:t>
            </w:r>
          </w:p>
          <w:p w14:paraId="4D3D2763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1CE3561D" w14:textId="0B0C0C28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SjCL4</w:t>
            </w:r>
          </w:p>
          <w:p w14:paraId="7D8AEF64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  <w:p w14:paraId="4A8FBBD0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SjCL5</w:t>
            </w:r>
          </w:p>
          <w:p w14:paraId="799E5D1A" w14:textId="586B5420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265" w:type="dxa"/>
            <w:vAlign w:val="center"/>
          </w:tcPr>
          <w:p w14:paraId="73B9EA3B" w14:textId="11540EF0" w:rsidR="005F7CCF" w:rsidRPr="005F7CCF" w:rsidRDefault="005F7CCF" w:rsidP="009A1FAF">
            <w:pPr>
              <w:adjustRightInd w:val="0"/>
              <w:snapToGrid w:val="0"/>
              <w:spacing w:after="0" w:line="360" w:lineRule="auto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F</w:t>
            </w:r>
            <w:r w:rsidR="00965E0B">
              <w:rPr>
                <w:rFonts w:cs="Times New Roman"/>
                <w:szCs w:val="24"/>
                <w:lang w:eastAsia="zh-CN"/>
              </w:rPr>
              <w:t>orward</w:t>
            </w:r>
            <w:r w:rsidRPr="005F7CCF">
              <w:rPr>
                <w:rFonts w:cs="Times New Roman"/>
                <w:szCs w:val="24"/>
                <w:lang w:eastAsia="zh-CN"/>
              </w:rPr>
              <w:t>: TTCGACTGGAGAGAGAAGGGT</w:t>
            </w:r>
          </w:p>
          <w:p w14:paraId="49073FCF" w14:textId="683B095C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R</w:t>
            </w:r>
            <w:r w:rsidR="00965E0B">
              <w:rPr>
                <w:rFonts w:cs="Times New Roman"/>
                <w:szCs w:val="24"/>
                <w:lang w:eastAsia="zh-CN"/>
              </w:rPr>
              <w:t>everse</w:t>
            </w:r>
            <w:r w:rsidRPr="005F7CCF">
              <w:rPr>
                <w:rFonts w:cs="Times New Roman"/>
                <w:szCs w:val="24"/>
                <w:lang w:eastAsia="zh-CN"/>
              </w:rPr>
              <w:t xml:space="preserve">: </w:t>
            </w:r>
            <w:r w:rsidRPr="005F7CCF">
              <w:rPr>
                <w:rFonts w:cs="Times New Roman"/>
                <w:szCs w:val="24"/>
              </w:rPr>
              <w:t>ATACCACAAGTACCATCACCTC</w:t>
            </w:r>
          </w:p>
          <w:p w14:paraId="136F3596" w14:textId="3BE2FC6B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zh-CN"/>
              </w:rPr>
              <w:t>orward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1" w:name="_Hlk184299695"/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GATTGGCGTGATCATGGTGC</w:t>
            </w:r>
            <w:bookmarkEnd w:id="1"/>
          </w:p>
          <w:p w14:paraId="67757B3E" w14:textId="0DFA613A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GGCATTCGATGCAACTCCA</w:t>
            </w:r>
          </w:p>
          <w:p w14:paraId="58F55508" w14:textId="5970A511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zh-CN"/>
              </w:rPr>
              <w:t>orward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GCTCTCTCGCCACCGGAATC</w:t>
            </w:r>
          </w:p>
          <w:p w14:paraId="4DC1947D" w14:textId="51796374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2" w:name="_Hlk184299602"/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</w:t>
            </w:r>
            <w:bookmarkStart w:id="3" w:name="_Hlk184299620"/>
            <w:r w:rsidR="005F7CCF" w:rsidRPr="005F7CCF">
              <w:rPr>
                <w:rFonts w:cs="Times New Roman"/>
                <w:szCs w:val="24"/>
                <w:lang w:eastAsia="zh-CN"/>
              </w:rPr>
              <w:t>TGGTGCAAATGCAAATGATGC</w:t>
            </w:r>
            <w:bookmarkEnd w:id="2"/>
            <w:bookmarkEnd w:id="3"/>
          </w:p>
          <w:p w14:paraId="71EB1F94" w14:textId="38E930A8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zh-CN"/>
              </w:rPr>
              <w:t>orward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4" w:name="_Hlk184299754"/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CCGAGGGATCAAGGTTCATGT</w:t>
            </w:r>
            <w:bookmarkEnd w:id="4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</w:t>
            </w:r>
          </w:p>
          <w:p w14:paraId="4E741334" w14:textId="64FC7CDD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5" w:name="_Hlk184299760"/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ACCTCGTAATATTGGTCGAAAAGC</w:t>
            </w:r>
            <w:bookmarkEnd w:id="5"/>
          </w:p>
          <w:p w14:paraId="0B136148" w14:textId="454F1056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zh-CN"/>
              </w:rPr>
              <w:t>orward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6" w:name="_Hlk184299938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TTACCGTTACATTTCGATTGGCG</w:t>
            </w:r>
            <w:bookmarkEnd w:id="6"/>
          </w:p>
          <w:p w14:paraId="4B66B95D" w14:textId="05329C38" w:rsidR="005F7CCF" w:rsidRPr="005F7CCF" w:rsidRDefault="00965E0B" w:rsidP="009A1FAF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proofErr w:type="gramStart"/>
            <w:r w:rsidRPr="005F7CCF">
              <w:rPr>
                <w:rFonts w:cs="Times New Roman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</w:t>
            </w:r>
            <w:r w:rsidRPr="005F7CCF" w:rsidDel="00965E0B">
              <w:rPr>
                <w:rFonts w:cs="Times New Roman"/>
                <w:szCs w:val="24"/>
                <w:lang w:eastAsia="zh-CN"/>
              </w:rPr>
              <w:t xml:space="preserve"> </w:t>
            </w:r>
            <w:r w:rsidR="005F7CCF" w:rsidRPr="005F7CCF">
              <w:rPr>
                <w:rFonts w:cs="Times New Roman"/>
                <w:szCs w:val="24"/>
                <w:lang w:eastAsia="zh-CN"/>
              </w:rPr>
              <w:t>:</w:t>
            </w:r>
            <w:bookmarkStart w:id="7" w:name="_Hlk184299929"/>
            <w:proofErr w:type="gramEnd"/>
            <w:r w:rsidR="005F7CCF" w:rsidRPr="005F7CCF">
              <w:rPr>
                <w:rFonts w:cs="Times New Roman"/>
                <w:szCs w:val="24"/>
                <w:lang w:eastAsia="zh-CN"/>
              </w:rPr>
              <w:t xml:space="preserve"> AGGATAATAGGCATAACTGGCA</w:t>
            </w:r>
            <w:bookmarkEnd w:id="7"/>
          </w:p>
        </w:tc>
        <w:tc>
          <w:tcPr>
            <w:tcW w:w="1743" w:type="dxa"/>
            <w:vAlign w:val="center"/>
          </w:tcPr>
          <w:p w14:paraId="17320617" w14:textId="77777777" w:rsidR="005F7CCF" w:rsidRPr="005F7CCF" w:rsidRDefault="005F7CCF" w:rsidP="009A1FA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552</w:t>
            </w:r>
          </w:p>
          <w:p w14:paraId="1190CFD0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4F687373" w14:textId="25261E42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615</w:t>
            </w:r>
          </w:p>
          <w:p w14:paraId="79024B8D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098BB0FA" w14:textId="2396ED68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648</w:t>
            </w:r>
          </w:p>
          <w:p w14:paraId="2F20FD15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6F222EAF" w14:textId="2DE63B39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609</w:t>
            </w:r>
          </w:p>
          <w:p w14:paraId="30902FFC" w14:textId="77777777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5B01BD91" w14:textId="3271CE32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F7CCF">
              <w:rPr>
                <w:rFonts w:cs="Times New Roman"/>
                <w:szCs w:val="24"/>
                <w:lang w:eastAsia="zh-CN"/>
              </w:rPr>
              <w:t>632</w:t>
            </w:r>
          </w:p>
          <w:p w14:paraId="3EE1F5A2" w14:textId="0F2DAE3A" w:rsidR="005F7CCF" w:rsidRPr="005F7CCF" w:rsidRDefault="005F7CCF" w:rsidP="009A1FAF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694C24D4" w14:textId="65777B62" w:rsidR="002748E6" w:rsidRPr="00AB5313" w:rsidRDefault="002748E6" w:rsidP="00F1500E">
      <w:pPr>
        <w:adjustRightInd w:val="0"/>
        <w:snapToGrid w:val="0"/>
        <w:spacing w:before="0" w:after="120" w:line="360" w:lineRule="auto"/>
        <w:jc w:val="both"/>
        <w:rPr>
          <w:rFonts w:cs="Times New Roman"/>
          <w:szCs w:val="24"/>
          <w:lang w:eastAsia="zh-CN"/>
        </w:rPr>
      </w:pPr>
    </w:p>
    <w:sectPr w:rsidR="002748E6" w:rsidRPr="00AB5313" w:rsidSect="00472C5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18" w:right="1985" w:bottom="1418" w:left="1985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19811" w14:textId="77777777" w:rsidR="00C632DA" w:rsidRDefault="00C632DA" w:rsidP="00117666">
      <w:pPr>
        <w:spacing w:after="0"/>
      </w:pPr>
      <w:r>
        <w:separator/>
      </w:r>
    </w:p>
  </w:endnote>
  <w:endnote w:type="continuationSeparator" w:id="0">
    <w:p w14:paraId="67AF8456" w14:textId="77777777" w:rsidR="00C632DA" w:rsidRDefault="00C632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9A47A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A47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8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A47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8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9A47A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A47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34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A47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34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06960" w14:textId="77777777" w:rsidR="00C632DA" w:rsidRDefault="00C632DA" w:rsidP="00117666">
      <w:pPr>
        <w:spacing w:after="0"/>
      </w:pPr>
      <w:r>
        <w:separator/>
      </w:r>
    </w:p>
  </w:footnote>
  <w:footnote w:type="continuationSeparator" w:id="0">
    <w:p w14:paraId="0859BC65" w14:textId="77777777" w:rsidR="00C632DA" w:rsidRDefault="00C632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4A1946AD" w:rsidR="009A47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F34133" w:rsidR="009A47A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2635025">
    <w:abstractNumId w:val="0"/>
  </w:num>
  <w:num w:numId="2" w16cid:durableId="822544328">
    <w:abstractNumId w:val="4"/>
  </w:num>
  <w:num w:numId="3" w16cid:durableId="985549290">
    <w:abstractNumId w:val="1"/>
  </w:num>
  <w:num w:numId="4" w16cid:durableId="1584147974">
    <w:abstractNumId w:val="5"/>
  </w:num>
  <w:num w:numId="5" w16cid:durableId="15871139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1442149">
    <w:abstractNumId w:val="3"/>
  </w:num>
  <w:num w:numId="7" w16cid:durableId="193614888">
    <w:abstractNumId w:val="6"/>
  </w:num>
  <w:num w:numId="8" w16cid:durableId="366952824">
    <w:abstractNumId w:val="6"/>
  </w:num>
  <w:num w:numId="9" w16cid:durableId="1515265422">
    <w:abstractNumId w:val="6"/>
  </w:num>
  <w:num w:numId="10" w16cid:durableId="955452973">
    <w:abstractNumId w:val="6"/>
  </w:num>
  <w:num w:numId="11" w16cid:durableId="681514254">
    <w:abstractNumId w:val="6"/>
  </w:num>
  <w:num w:numId="12" w16cid:durableId="1074232880">
    <w:abstractNumId w:val="6"/>
  </w:num>
  <w:num w:numId="13" w16cid:durableId="1891185033">
    <w:abstractNumId w:val="3"/>
  </w:num>
  <w:num w:numId="14" w16cid:durableId="1696342386">
    <w:abstractNumId w:val="2"/>
  </w:num>
  <w:num w:numId="15" w16cid:durableId="1265380067">
    <w:abstractNumId w:val="2"/>
  </w:num>
  <w:num w:numId="16" w16cid:durableId="139730486">
    <w:abstractNumId w:val="2"/>
  </w:num>
  <w:num w:numId="17" w16cid:durableId="949777303">
    <w:abstractNumId w:val="2"/>
  </w:num>
  <w:num w:numId="18" w16cid:durableId="953632708">
    <w:abstractNumId w:val="2"/>
  </w:num>
  <w:num w:numId="19" w16cid:durableId="2057586406">
    <w:abstractNumId w:val="2"/>
  </w:num>
  <w:num w:numId="20" w16cid:durableId="310406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124E"/>
    <w:rsid w:val="00052A14"/>
    <w:rsid w:val="00077D53"/>
    <w:rsid w:val="000B7758"/>
    <w:rsid w:val="000C6405"/>
    <w:rsid w:val="000D6278"/>
    <w:rsid w:val="000F46D9"/>
    <w:rsid w:val="00105FD9"/>
    <w:rsid w:val="00117666"/>
    <w:rsid w:val="001242EA"/>
    <w:rsid w:val="00137B90"/>
    <w:rsid w:val="001549D3"/>
    <w:rsid w:val="00160065"/>
    <w:rsid w:val="00177D84"/>
    <w:rsid w:val="001A33A5"/>
    <w:rsid w:val="001E363E"/>
    <w:rsid w:val="00244EF1"/>
    <w:rsid w:val="00267D18"/>
    <w:rsid w:val="00274347"/>
    <w:rsid w:val="002748E6"/>
    <w:rsid w:val="002868E2"/>
    <w:rsid w:val="002869C3"/>
    <w:rsid w:val="002936E4"/>
    <w:rsid w:val="002B4A57"/>
    <w:rsid w:val="002C74CA"/>
    <w:rsid w:val="002D3B0D"/>
    <w:rsid w:val="003123F4"/>
    <w:rsid w:val="003544FB"/>
    <w:rsid w:val="00384AB3"/>
    <w:rsid w:val="003D097A"/>
    <w:rsid w:val="003D2F2D"/>
    <w:rsid w:val="003E205F"/>
    <w:rsid w:val="00401590"/>
    <w:rsid w:val="00447801"/>
    <w:rsid w:val="00452E9C"/>
    <w:rsid w:val="00472C50"/>
    <w:rsid w:val="004735C8"/>
    <w:rsid w:val="004947A6"/>
    <w:rsid w:val="004961FF"/>
    <w:rsid w:val="004F7AC7"/>
    <w:rsid w:val="00517A89"/>
    <w:rsid w:val="005250F2"/>
    <w:rsid w:val="005639AF"/>
    <w:rsid w:val="00580BEA"/>
    <w:rsid w:val="00593EEA"/>
    <w:rsid w:val="005A5EEE"/>
    <w:rsid w:val="005D5F84"/>
    <w:rsid w:val="005F7CCF"/>
    <w:rsid w:val="006375C7"/>
    <w:rsid w:val="00654E8F"/>
    <w:rsid w:val="00660D05"/>
    <w:rsid w:val="006820B1"/>
    <w:rsid w:val="006B79E4"/>
    <w:rsid w:val="006B7D14"/>
    <w:rsid w:val="006C638A"/>
    <w:rsid w:val="006D3CC7"/>
    <w:rsid w:val="006D597B"/>
    <w:rsid w:val="00700289"/>
    <w:rsid w:val="00701727"/>
    <w:rsid w:val="0070566C"/>
    <w:rsid w:val="00710AFB"/>
    <w:rsid w:val="0071481C"/>
    <w:rsid w:val="00714C50"/>
    <w:rsid w:val="00725A7D"/>
    <w:rsid w:val="007450D2"/>
    <w:rsid w:val="007501BE"/>
    <w:rsid w:val="00790BB3"/>
    <w:rsid w:val="007C206C"/>
    <w:rsid w:val="00817DD6"/>
    <w:rsid w:val="00835987"/>
    <w:rsid w:val="0083759F"/>
    <w:rsid w:val="00855634"/>
    <w:rsid w:val="00861533"/>
    <w:rsid w:val="00885156"/>
    <w:rsid w:val="008D03E0"/>
    <w:rsid w:val="00905BBC"/>
    <w:rsid w:val="009151AA"/>
    <w:rsid w:val="0093429D"/>
    <w:rsid w:val="00943573"/>
    <w:rsid w:val="00964134"/>
    <w:rsid w:val="00965E0B"/>
    <w:rsid w:val="00970F7D"/>
    <w:rsid w:val="00994A3D"/>
    <w:rsid w:val="009A1FAF"/>
    <w:rsid w:val="009A47A3"/>
    <w:rsid w:val="009C2B12"/>
    <w:rsid w:val="009C38A3"/>
    <w:rsid w:val="00A174D9"/>
    <w:rsid w:val="00A37604"/>
    <w:rsid w:val="00A90BF0"/>
    <w:rsid w:val="00A96826"/>
    <w:rsid w:val="00AA1005"/>
    <w:rsid w:val="00AA4D24"/>
    <w:rsid w:val="00AB5313"/>
    <w:rsid w:val="00AB6715"/>
    <w:rsid w:val="00AC5695"/>
    <w:rsid w:val="00B1671E"/>
    <w:rsid w:val="00B21A72"/>
    <w:rsid w:val="00B22600"/>
    <w:rsid w:val="00B25EB8"/>
    <w:rsid w:val="00B37F4D"/>
    <w:rsid w:val="00B42A17"/>
    <w:rsid w:val="00B6520C"/>
    <w:rsid w:val="00C240A5"/>
    <w:rsid w:val="00C3047A"/>
    <w:rsid w:val="00C52A7B"/>
    <w:rsid w:val="00C56BAF"/>
    <w:rsid w:val="00C632DA"/>
    <w:rsid w:val="00C679AA"/>
    <w:rsid w:val="00C75972"/>
    <w:rsid w:val="00C867A4"/>
    <w:rsid w:val="00CA52D8"/>
    <w:rsid w:val="00CC61B1"/>
    <w:rsid w:val="00CD066B"/>
    <w:rsid w:val="00CE4FEE"/>
    <w:rsid w:val="00D060CF"/>
    <w:rsid w:val="00D41899"/>
    <w:rsid w:val="00D640F6"/>
    <w:rsid w:val="00DB59C3"/>
    <w:rsid w:val="00DC259A"/>
    <w:rsid w:val="00DE23E8"/>
    <w:rsid w:val="00DF5E0E"/>
    <w:rsid w:val="00E20804"/>
    <w:rsid w:val="00E335E1"/>
    <w:rsid w:val="00E43434"/>
    <w:rsid w:val="00E52377"/>
    <w:rsid w:val="00E537AD"/>
    <w:rsid w:val="00E64E17"/>
    <w:rsid w:val="00E81900"/>
    <w:rsid w:val="00E82252"/>
    <w:rsid w:val="00E866C9"/>
    <w:rsid w:val="00EA3D3C"/>
    <w:rsid w:val="00EC090A"/>
    <w:rsid w:val="00ED20B5"/>
    <w:rsid w:val="00F0128A"/>
    <w:rsid w:val="00F02D1D"/>
    <w:rsid w:val="00F110EB"/>
    <w:rsid w:val="00F1500E"/>
    <w:rsid w:val="00F32D3C"/>
    <w:rsid w:val="00F36E59"/>
    <w:rsid w:val="00F46900"/>
    <w:rsid w:val="00F472EF"/>
    <w:rsid w:val="00F61D89"/>
    <w:rsid w:val="00FA6E69"/>
    <w:rsid w:val="00FC49BB"/>
    <w:rsid w:val="00FD5F6D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3671B44-4084-43FA-A588-1B26EF0F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C240A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AB2988-B7C9-4E82-8AE7-032AA3D01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n hou</cp:lastModifiedBy>
  <cp:revision>2</cp:revision>
  <cp:lastPrinted>2013-10-03T12:51:00Z</cp:lastPrinted>
  <dcterms:created xsi:type="dcterms:W3CDTF">2025-05-14T01:28:00Z</dcterms:created>
  <dcterms:modified xsi:type="dcterms:W3CDTF">2025-05-14T01:28:00Z</dcterms:modified>
</cp:coreProperties>
</file>